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8DCE5B">
      <w:pPr>
        <w:ind w:left="0" w:leftChars="0" w:firstLine="0" w:firstLineChars="0"/>
        <w:jc w:val="both"/>
        <w:rPr>
          <w:rFonts w:hint="default"/>
          <w:highlight w:val="none"/>
          <w:vertAlign w:val="baseline"/>
          <w:lang w:val="en-US" w:eastAsia="zh-CN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highlight w:val="none"/>
          <w:lang w:val="en-US" w:eastAsia="zh-CN"/>
        </w:rPr>
        <w:t>S1 Table</w:t>
      </w:r>
      <w:r>
        <w:rPr>
          <w:rFonts w:hint="eastAsia"/>
          <w:highlight w:val="none"/>
          <w:vertAlign w:val="baseline"/>
          <w:lang w:val="en-US" w:eastAsia="zh-CN"/>
        </w:rPr>
        <w:t>: Detailed search strategy terms</w:t>
      </w:r>
    </w:p>
    <w:bookmarkEnd w:id="0"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6818"/>
      </w:tblGrid>
      <w:tr w14:paraId="7650D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86B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ubMed</w:t>
            </w:r>
          </w:p>
          <w:p w14:paraId="3696BC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  <w:p w14:paraId="6EF53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  <w:p w14:paraId="33E3E4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818" w:type="dxa"/>
            <w:vMerge w:val="restart"/>
          </w:tcPr>
          <w:p w14:paraId="24146A82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um cystatin C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tatin C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tatin-C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-C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C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T3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</w:p>
          <w:p w14:paraId="3884765B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ute Kidney Injur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I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ute renal failure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nal injur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dney damage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dney dysfunction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phropath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nal impairment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</w:p>
          <w:p w14:paraId="2A435632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st-cardiac surger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rdiac surgery recover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rdiac surgical procedure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ronary artery bypass graft surger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rdiac valve surgery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rdiac rehabilitation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eart surgery outcome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</w:p>
          <w:p w14:paraId="363457CF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o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agnostic bio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agnostic 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iomarkers for diagnosi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agnostic test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sease bio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ognostic bio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edictive bio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olecular diagnostic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inical biomarkers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</w:p>
          <w:p w14:paraId="05E81B9C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</w:p>
        </w:tc>
      </w:tr>
      <w:tr w14:paraId="57E01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5FC5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mbase</w:t>
            </w:r>
          </w:p>
          <w:p w14:paraId="61BF5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  <w:p w14:paraId="3C440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  <w:p w14:paraId="6FCFB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  <w:p w14:paraId="47D12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818" w:type="dxa"/>
            <w:vMerge w:val="continue"/>
          </w:tcPr>
          <w:p w14:paraId="79561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 w14:paraId="3BC54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4528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chrane</w:t>
            </w:r>
          </w:p>
        </w:tc>
        <w:tc>
          <w:tcPr>
            <w:tcW w:w="6818" w:type="dxa"/>
            <w:vMerge w:val="continue"/>
          </w:tcPr>
          <w:p w14:paraId="23B64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 w14:paraId="3312D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CCF2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anFang</w:t>
            </w:r>
          </w:p>
          <w:p w14:paraId="1E3AC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818" w:type="dxa"/>
            <w:vMerge w:val="restart"/>
          </w:tcPr>
          <w:p w14:paraId="6B4052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、“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血清胱抑素C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”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胱抑素C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</w:p>
          <w:p w14:paraId="023404C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、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心脏手术后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心脏术后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心脏术后康复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心脏术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后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恢复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冠状动脉搭桥术后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心脏瓣膜术后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心脏康复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心脏术后预后”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3C5F7BD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3、“诊断标志物”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标志物” OR “生物标志物”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血液标志物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预测标志物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”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  <w:t>“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特异性标志物”</w:t>
            </w:r>
          </w:p>
          <w:p w14:paraId="52A3E14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rPr>
                <w:rFonts w:hint="default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4、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“1” AND “2” AND “3” </w:t>
            </w:r>
          </w:p>
        </w:tc>
      </w:tr>
      <w:tr w14:paraId="2A07F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417A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NKI</w:t>
            </w:r>
          </w:p>
          <w:p w14:paraId="7A0E3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818" w:type="dxa"/>
            <w:vMerge w:val="continue"/>
          </w:tcPr>
          <w:p w14:paraId="31563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 w14:paraId="43B42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</w:tcPr>
          <w:p w14:paraId="54CF2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IP</w:t>
            </w:r>
          </w:p>
        </w:tc>
        <w:tc>
          <w:tcPr>
            <w:tcW w:w="6818" w:type="dxa"/>
            <w:vMerge w:val="continue"/>
          </w:tcPr>
          <w:p w14:paraId="1AC49C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</w:tbl>
    <w:p w14:paraId="1116079A">
      <w:pPr>
        <w:spacing w:line="240" w:lineRule="exact"/>
        <w:ind w:left="0" w:leftChars="0" w:firstLine="0" w:firstLineChars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sectPr>
      <w:footerReference r:id="rId5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B0E5E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C06B2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C06B2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273A8DA"/>
    <w:multiLevelType w:val="singleLevel"/>
    <w:tmpl w:val="3273A8DA"/>
    <w:lvl w:ilvl="0" w:tentative="0">
      <w:start w:val="1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00000000"/>
    <w:rsid w:val="006B5DFE"/>
    <w:rsid w:val="02142727"/>
    <w:rsid w:val="02CC42EB"/>
    <w:rsid w:val="03E7037A"/>
    <w:rsid w:val="03FB660C"/>
    <w:rsid w:val="05467D5B"/>
    <w:rsid w:val="09C754AD"/>
    <w:rsid w:val="09C91B1B"/>
    <w:rsid w:val="0B6435BB"/>
    <w:rsid w:val="0C1A5F83"/>
    <w:rsid w:val="0F166D2F"/>
    <w:rsid w:val="108050D3"/>
    <w:rsid w:val="13887774"/>
    <w:rsid w:val="1594066F"/>
    <w:rsid w:val="15CC4F85"/>
    <w:rsid w:val="161A6DC6"/>
    <w:rsid w:val="16EA0A0B"/>
    <w:rsid w:val="181D494B"/>
    <w:rsid w:val="1ABC1092"/>
    <w:rsid w:val="1B375D24"/>
    <w:rsid w:val="1CBF4DEF"/>
    <w:rsid w:val="1F6115C2"/>
    <w:rsid w:val="23CF11EF"/>
    <w:rsid w:val="24B86128"/>
    <w:rsid w:val="28036175"/>
    <w:rsid w:val="2937564F"/>
    <w:rsid w:val="2A993937"/>
    <w:rsid w:val="2DF730F6"/>
    <w:rsid w:val="2F5232FB"/>
    <w:rsid w:val="31E84516"/>
    <w:rsid w:val="32BF5DE3"/>
    <w:rsid w:val="35064C8D"/>
    <w:rsid w:val="3684230E"/>
    <w:rsid w:val="36BB5F8E"/>
    <w:rsid w:val="3A905D06"/>
    <w:rsid w:val="3B0466C6"/>
    <w:rsid w:val="3C681D8A"/>
    <w:rsid w:val="3CCD770B"/>
    <w:rsid w:val="3DCE0312"/>
    <w:rsid w:val="3ED90CC2"/>
    <w:rsid w:val="409072AC"/>
    <w:rsid w:val="409D230A"/>
    <w:rsid w:val="40C357E1"/>
    <w:rsid w:val="4C435792"/>
    <w:rsid w:val="4C632900"/>
    <w:rsid w:val="4CFB18E4"/>
    <w:rsid w:val="4EFC0F51"/>
    <w:rsid w:val="4F297952"/>
    <w:rsid w:val="50982C04"/>
    <w:rsid w:val="52743188"/>
    <w:rsid w:val="543021C7"/>
    <w:rsid w:val="551E7032"/>
    <w:rsid w:val="5595230F"/>
    <w:rsid w:val="56002C87"/>
    <w:rsid w:val="56946873"/>
    <w:rsid w:val="57E63F62"/>
    <w:rsid w:val="5AF15B79"/>
    <w:rsid w:val="5B331769"/>
    <w:rsid w:val="61CF507D"/>
    <w:rsid w:val="6205764C"/>
    <w:rsid w:val="633F11E7"/>
    <w:rsid w:val="6393508F"/>
    <w:rsid w:val="64EF4547"/>
    <w:rsid w:val="66DA6FA9"/>
    <w:rsid w:val="68B825F0"/>
    <w:rsid w:val="68D75DBC"/>
    <w:rsid w:val="69B75B4F"/>
    <w:rsid w:val="6ABE1371"/>
    <w:rsid w:val="6BED070F"/>
    <w:rsid w:val="6E5E6DC9"/>
    <w:rsid w:val="6EFE71DE"/>
    <w:rsid w:val="70217C30"/>
    <w:rsid w:val="7121252E"/>
    <w:rsid w:val="73DF08A5"/>
    <w:rsid w:val="75802C7C"/>
    <w:rsid w:val="768865A9"/>
    <w:rsid w:val="76A95873"/>
    <w:rsid w:val="77AB4692"/>
    <w:rsid w:val="77B92EBE"/>
    <w:rsid w:val="780D320A"/>
    <w:rsid w:val="781E391A"/>
    <w:rsid w:val="78DB0A77"/>
    <w:rsid w:val="7CA94881"/>
    <w:rsid w:val="7CFC6873"/>
    <w:rsid w:val="7D4A4A99"/>
    <w:rsid w:val="7F87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autoRedefine/>
    <w:qFormat/>
    <w:uiPriority w:val="0"/>
    <w:pPr>
      <w:spacing w:line="240" w:lineRule="auto"/>
    </w:p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432</Words>
  <Characters>398207</Characters>
  <Lines>0</Lines>
  <Paragraphs>0</Paragraphs>
  <TotalTime>5</TotalTime>
  <ScaleCrop>false</ScaleCrop>
  <LinksUpToDate>false</LinksUpToDate>
  <CharactersWithSpaces>46125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1:59:00Z</dcterms:created>
  <dc:creator>Administrator</dc:creator>
  <cp:lastModifiedBy>碧空</cp:lastModifiedBy>
  <dcterms:modified xsi:type="dcterms:W3CDTF">2024-09-06T07:2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965B0622A9444CE8DDD5C04AACC962C_12</vt:lpwstr>
  </property>
</Properties>
</file>